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5893E9" w14:textId="1D5ECE15" w:rsidR="00D65DF9" w:rsidRDefault="00D65DF9" w:rsidP="005968E8">
      <w:pPr>
        <w:pStyle w:val="Caption"/>
        <w:keepNext/>
        <w:spacing w:after="0"/>
        <w:contextualSpacing/>
        <w:mirrorIndents/>
        <w:jc w:val="center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E1099D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1</w:t>
      </w:r>
      <w:r w:rsidR="005968E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Mean </w:t>
      </w:r>
      <w:r w:rsidR="005968E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c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haracteristics</w:t>
      </w:r>
      <w:r w:rsidR="005968E8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, m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en</w:t>
      </w:r>
    </w:p>
    <w:p w14:paraId="572F3FDD" w14:textId="77777777" w:rsidR="005968E8" w:rsidRPr="005968E8" w:rsidRDefault="005968E8" w:rsidP="005968E8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Ind w:w="-108" w:type="dxa"/>
        <w:tblLayout w:type="fixed"/>
        <w:tblLook w:val="0000" w:firstRow="0" w:lastRow="0" w:firstColumn="0" w:lastColumn="0" w:noHBand="0" w:noVBand="0"/>
      </w:tblPr>
      <w:tblGrid>
        <w:gridCol w:w="2235"/>
        <w:gridCol w:w="1134"/>
        <w:gridCol w:w="1134"/>
        <w:gridCol w:w="1275"/>
        <w:gridCol w:w="1560"/>
        <w:gridCol w:w="1417"/>
        <w:gridCol w:w="1276"/>
        <w:gridCol w:w="1417"/>
        <w:gridCol w:w="1276"/>
        <w:gridCol w:w="1418"/>
      </w:tblGrid>
      <w:tr w:rsidR="005968E8" w:rsidRPr="005968E8" w14:paraId="20F09FC8" w14:textId="77777777" w:rsidTr="005968E8">
        <w:trPr>
          <w:trHeight w:val="20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B1E29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4F9F5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A1961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06D78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Ira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8634B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Afghanista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A1744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Somal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F67DD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45936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35373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Eritre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939CB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Bosnia</w:t>
            </w:r>
          </w:p>
        </w:tc>
      </w:tr>
      <w:tr w:rsidR="005968E8" w:rsidRPr="005968E8" w14:paraId="4DB4959A" w14:textId="77777777" w:rsidTr="005968E8">
        <w:trPr>
          <w:trHeight w:val="20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E7A1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DEA24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4C9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3B4F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16B3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A61B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3695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C3F5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AA3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C25D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6</w:t>
            </w:r>
          </w:p>
        </w:tc>
      </w:tr>
      <w:tr w:rsidR="005968E8" w:rsidRPr="005968E8" w14:paraId="23E0EE54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3DC0F6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Employed(&gt;50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705A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0DCD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140F2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95FAB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1585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66CB1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AD24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1D73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A489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6</w:t>
            </w:r>
          </w:p>
        </w:tc>
      </w:tr>
      <w:tr w:rsidR="005968E8" w:rsidRPr="005968E8" w14:paraId="12AB7C85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23DC0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C549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5846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9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5976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4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7DE31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4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CFA2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7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5E1D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4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4F08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D6B6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5F076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9.53</w:t>
            </w:r>
          </w:p>
        </w:tc>
      </w:tr>
      <w:tr w:rsidR="005968E8" w:rsidRPr="005968E8" w14:paraId="4EC7C652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D4B11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AA7B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18BB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FAFDE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EC10E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1B41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77342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83C1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6379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F71A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</w:tr>
      <w:tr w:rsidR="005968E8" w:rsidRPr="005968E8" w14:paraId="3A4B0F1E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10098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Cou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AAD2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0951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C485D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4F9E4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8493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E602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BC4C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1A10B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01C5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</w:tr>
      <w:tr w:rsidR="005968E8" w:rsidRPr="005968E8" w14:paraId="7D0C7A73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8FB48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CCB6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4D32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85BF7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0DE29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BB59F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7CDD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1FD0B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818F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26C9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</w:tr>
      <w:tr w:rsidR="005968E8" w:rsidRPr="005968E8" w14:paraId="5601AE84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C2845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AD8B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7B9C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DF832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B64F6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11B22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ED87B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C852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DAEF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FE2C9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.31</w:t>
            </w:r>
          </w:p>
        </w:tc>
      </w:tr>
      <w:tr w:rsidR="005968E8" w:rsidRPr="005968E8" w14:paraId="29F146A6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90DBF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ome 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olle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4512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B042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A95E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76451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572B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4E13B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5759D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DE7A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C5F5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</w:tr>
      <w:tr w:rsidR="005968E8" w:rsidRPr="005968E8" w14:paraId="2A1DD273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83005D4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Stockho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C605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8F10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726F7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2AA8E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9E981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E3D1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B9BA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F949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04117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</w:tr>
      <w:tr w:rsidR="005968E8" w:rsidRPr="005968E8" w14:paraId="2AD78A3D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1F5AA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Gothenb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64A9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8F92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0ADC4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26A5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64274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0347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FA327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DF82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51D7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</w:tr>
      <w:tr w:rsidR="005968E8" w:rsidRPr="005968E8" w14:paraId="49F233F7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9DF084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Malm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C3AA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38D8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098B5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32BEB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BBBA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B374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4ACC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5568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E4C1F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</w:tr>
      <w:tr w:rsidR="005968E8" w:rsidRPr="005968E8" w14:paraId="3144A88F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C061A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Citize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EEBC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72BD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39EA6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2C264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8671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7EBC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0DB00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7AC6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0CCDE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</w:tr>
      <w:tr w:rsidR="005968E8" w:rsidRPr="005968E8" w14:paraId="4D57684B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0336E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at 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rri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E74F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B00C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2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19973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4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CB6A1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3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27D14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5381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4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F4A8D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CF5B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BA2F5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2.92</w:t>
            </w:r>
          </w:p>
        </w:tc>
      </w:tr>
      <w:tr w:rsidR="005968E8" w:rsidRPr="005968E8" w14:paraId="32E0BC73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48F68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ar of 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rri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6D82F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06AE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9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52D680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8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FB9C2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9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2721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8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FA1B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9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ECC82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6B44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8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FE6E7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998.69</w:t>
            </w:r>
          </w:p>
        </w:tc>
      </w:tr>
      <w:tr w:rsidR="005968E8" w:rsidRPr="005968E8" w14:paraId="7D3228A4" w14:textId="77777777" w:rsidTr="005968E8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A4CD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y ≥12 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37FE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E444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EAB63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1F35E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24779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CBD21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08276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9E32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C136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0.89</w:t>
            </w:r>
          </w:p>
        </w:tc>
      </w:tr>
      <w:tr w:rsidR="005968E8" w:rsidRPr="005968E8" w14:paraId="4D8C806D" w14:textId="77777777" w:rsidTr="005968E8">
        <w:trPr>
          <w:trHeight w:val="2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84E247A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DA0A67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5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CDE018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1AC7E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54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6745BFB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8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8F9B5A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3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BB93AD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9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1D27E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9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913492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40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5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9A827C" w14:textId="77777777" w:rsidR="00D65DF9" w:rsidRPr="005968E8" w:rsidRDefault="00D65DF9" w:rsidP="005968E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="005968E8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5968E8">
              <w:rPr>
                <w:rFonts w:ascii="Times New Roman" w:hAnsi="Times New Roman"/>
                <w:sz w:val="24"/>
                <w:szCs w:val="24"/>
                <w:lang w:val="en-GB"/>
              </w:rPr>
              <w:t>902</w:t>
            </w:r>
          </w:p>
        </w:tc>
      </w:tr>
    </w:tbl>
    <w:p w14:paraId="2227A3FA" w14:textId="77777777" w:rsidR="00D65DF9" w:rsidRPr="002C030B" w:rsidRDefault="00D65DF9" w:rsidP="00D65DF9">
      <w:pPr>
        <w:spacing w:after="0" w:line="240" w:lineRule="auto"/>
        <w:contextualSpacing/>
        <w:mirrorIndents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D65DF9" w:rsidRPr="002C030B" w:rsidSect="005968E8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A261A" w14:textId="77777777" w:rsidR="005C200C" w:rsidRDefault="005C200C">
      <w:pPr>
        <w:spacing w:after="0" w:line="240" w:lineRule="auto"/>
      </w:pPr>
      <w:r>
        <w:separator/>
      </w:r>
    </w:p>
  </w:endnote>
  <w:endnote w:type="continuationSeparator" w:id="0">
    <w:p w14:paraId="4AED41A8" w14:textId="77777777" w:rsidR="005C200C" w:rsidRDefault="005C2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0132456"/>
      <w:docPartObj>
        <w:docPartGallery w:val="Page Numbers (Bottom of Page)"/>
        <w:docPartUnique/>
      </w:docPartObj>
    </w:sdtPr>
    <w:sdtEndPr/>
    <w:sdtContent>
      <w:p w14:paraId="0B1C49A1" w14:textId="77777777" w:rsidR="003C3B34" w:rsidRDefault="005968E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968E8">
          <w:rPr>
            <w:noProof/>
            <w:lang w:val="sv-SE"/>
          </w:rPr>
          <w:t>1</w:t>
        </w:r>
        <w:r>
          <w:fldChar w:fldCharType="end"/>
        </w:r>
      </w:p>
    </w:sdtContent>
  </w:sdt>
  <w:p w14:paraId="57415DD5" w14:textId="77777777" w:rsidR="003C3B34" w:rsidRDefault="005C20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EAFF7" w14:textId="77777777" w:rsidR="005C200C" w:rsidRDefault="005C200C">
      <w:pPr>
        <w:spacing w:after="0" w:line="240" w:lineRule="auto"/>
      </w:pPr>
      <w:r>
        <w:separator/>
      </w:r>
    </w:p>
  </w:footnote>
  <w:footnote w:type="continuationSeparator" w:id="0">
    <w:p w14:paraId="26DC5C73" w14:textId="77777777" w:rsidR="005C200C" w:rsidRDefault="005C20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DF9"/>
    <w:rsid w:val="00185CFC"/>
    <w:rsid w:val="002C6940"/>
    <w:rsid w:val="004D7E64"/>
    <w:rsid w:val="005968E8"/>
    <w:rsid w:val="005C200C"/>
    <w:rsid w:val="00784F6F"/>
    <w:rsid w:val="007E4B2A"/>
    <w:rsid w:val="00B059BD"/>
    <w:rsid w:val="00CC7C71"/>
    <w:rsid w:val="00D65DF9"/>
    <w:rsid w:val="00DF227C"/>
    <w:rsid w:val="00E1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1757"/>
  <w15:chartTrackingRefBased/>
  <w15:docId w15:val="{BBD067E4-7DB5-45D5-8862-644474008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DF9"/>
    <w:pPr>
      <w:spacing w:after="160" w:line="259" w:lineRule="auto"/>
      <w:jc w:val="left"/>
    </w:pPr>
    <w:rPr>
      <w:rFonts w:eastAsiaTheme="minorEastAsia" w:cs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D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5DF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D65D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D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DF9"/>
    <w:rPr>
      <w:rFonts w:eastAsiaTheme="minorEastAsia" w:cs="Times New Roman"/>
      <w:lang w:val="de-DE" w:eastAsia="de-DE"/>
    </w:rPr>
  </w:style>
  <w:style w:type="table" w:styleId="TableGrid">
    <w:name w:val="Table Grid"/>
    <w:basedOn w:val="TableNormal"/>
    <w:uiPriority w:val="39"/>
    <w:rsid w:val="00D65DF9"/>
    <w:pPr>
      <w:jc w:val="left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</vt:lpstr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David Gordon</cp:lastModifiedBy>
  <cp:revision>3</cp:revision>
  <dcterms:created xsi:type="dcterms:W3CDTF">2018-11-26T15:18:00Z</dcterms:created>
  <dcterms:modified xsi:type="dcterms:W3CDTF">2020-06-23T08:41:00Z</dcterms:modified>
</cp:coreProperties>
</file>